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1BE9" w:rsidRPr="00871A6D" w:rsidRDefault="00951BE9" w:rsidP="00951BE9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785470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S7</w:t>
      </w:r>
      <w:r w:rsidRPr="00785470">
        <w:rPr>
          <w:rFonts w:ascii="Arial" w:hAnsi="Arial" w:cs="Arial"/>
          <w:b/>
          <w:lang w:val="en-GB"/>
        </w:rPr>
        <w:t xml:space="preserve">. </w:t>
      </w:r>
    </w:p>
    <w:tbl>
      <w:tblPr>
        <w:tblW w:w="140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282"/>
        <w:gridCol w:w="2283"/>
        <w:gridCol w:w="4436"/>
        <w:gridCol w:w="870"/>
        <w:gridCol w:w="846"/>
        <w:gridCol w:w="569"/>
        <w:gridCol w:w="1490"/>
        <w:gridCol w:w="1368"/>
      </w:tblGrid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eneName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ystematicName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escription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6 CONT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6 CKO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C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 value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 value bh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ypd6b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7990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Y6/PLAUR domain containing 6B (Lypd6b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8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110178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rps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80452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tochondrial ribosomal protein S2 (Mrps2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nuclear gene encoding mitochondrial prote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transcript variant 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mRNA [NM_080452]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237258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ypd6b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7990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Y6/PLAUR domain containing 6B (Lypd6b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0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61135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063585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063585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utative uncharacterized protein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9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64185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00014C10Rik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85385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IKEN cDNA 1600014C10 gene (1600014C10Rik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transcript variant 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7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6667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ceanc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07577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ranscription elongation factor A (SII) N-terminal and central domain containing (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ceanc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82567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ug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R_002321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aurine</w:t>
            </w:r>
            <w:proofErr w:type="spellEnd"/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upregulated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gene 1 (Tug1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ranscript variant 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non-coding RNA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82941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smg5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3211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upregulated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during skeletal muscle growth 5 (Usmg5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5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925509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pl23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2891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ibosomal protein L23 (Rpl23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0928098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asl1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33158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AS-lik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family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12 (Rasl12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ranscript variant 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045609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cdc113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72914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iled-coil domain containing 113 (Ccdc113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39040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gcb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1890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arcoglycan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beta (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ystrophin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associated glycoprotein) (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gcb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0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50702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075859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075859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Olfactory receptor Olfr1354 Fragment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7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586279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span1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73007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etraspanin 12 (Tspan12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9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60563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hex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8245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ematopoietically expressed homeobox (Hhex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2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930318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cdc106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46178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iled-coil domain containing 106 (Ccdc106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0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193345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m3058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001475545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ypothetical protein LOC100040947 (LOC100040947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411137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oxd3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0468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omeobox D3 (Hoxd3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3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60834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Zeb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5753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zinc finger E-box binding homeobox 2 (Zeb2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transcript variant 2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73613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810422O20Rik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7279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RIKEN cDNA 2810422O20 gene 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lastRenderedPageBreak/>
              <w:t>(2810422O20Rik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0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73638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Myc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0849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yelocytomatosis oncogene (Myc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288271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egs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7299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Pr="00EA45F1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egenerative</w:t>
            </w:r>
            <w:proofErr w:type="gramEnd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permatocyte</w:t>
            </w:r>
            <w:proofErr w:type="spellEnd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homolog 2 (Drosophila). </w:t>
            </w:r>
            <w:proofErr w:type="gramStart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ipid</w:t>
            </w:r>
            <w:proofErr w:type="gramEnd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esaturase</w:t>
            </w:r>
            <w:proofErr w:type="spellEnd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(Degs2). transcript variant 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8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004947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fkfb3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33232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6-phosphofructo-2-kinase/fructose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6-biphosphatase 3 (Pfkfb3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9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0847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lco2b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75316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olute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carrier organic anion transporter famil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ember 2b1 (Slco2b1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2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18623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ou6f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0127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OU doma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lass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ranscription factor 1 (Pou6f1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9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234517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109565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109565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G-protein coupled receptor 98 Precursor (Monogenic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udiogenic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seizure susceptibility protein 1)(Very large G-protein coupled receptor 1)(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eurepin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262297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ypd6b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7990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Y6/PLAUR domain containing 6B (Lypd6b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9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44445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amk2n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5451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Pr="00EA45F1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alcium/</w:t>
            </w:r>
            <w:proofErr w:type="spellStart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almodulin</w:t>
            </w:r>
            <w:proofErr w:type="spellEnd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-dependent protein </w:t>
            </w:r>
            <w:proofErr w:type="spellStart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kinase</w:t>
            </w:r>
            <w:proofErr w:type="spellEnd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II inhibitor 1 (Camk2n1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70640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ypd6b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7990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Y6/PLAUR domain containing 6B (Lypd6b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2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709985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bc1d10c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78650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BC1 domain famil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ember 10c (Tbc1d10c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9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75217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frs1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6989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plicing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facto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rginine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/serine-rich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11 (Sfrs11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ranscript variant 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3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7753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spo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72815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-spondin 2 homolog (Xenopus laevis) (Rspo2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880065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asl1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33158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AS-lik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family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12 (Rasl12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ranscript variant 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7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91697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00031L02Rik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5892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IKEN cDNA 1500031L02 gene (1500031L02Rik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6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3967067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060360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060360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ncharacterized protein C17orf47 homolog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2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22580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fx5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7395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egulatory factor X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5 (influences HLA class II expression) (Rfx5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30225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gf2bp3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3670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insulin-like growth factor 2 mRNA binding protein 3 (Igf2bp3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477997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nkrd33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44790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nkyrin repeat domain 33 (Ankrd33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4791839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Kbtbd1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9116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kelch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repeat and BTB (POZ) domain containing 11 (Kbtbd11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3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16125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Tpm3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2314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opomyosin 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gamma (Tpm3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4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230578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xc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9502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fractured callus expressed transcript 1 (Fxc1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30839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OC100046616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001476512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imilar to aquaporin 5 (LOC100046616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0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31238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ypd6b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7990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Y6/PLAUR domain containing 6B (Lypd6b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2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39605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p9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8739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etinitis pigmentosa 9 (human) (rp9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7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489525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rg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3522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SHD region gene 1 (Frg1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2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497687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330426P16Rik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R_028300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IKEN cDNA 5330426P16 gene (5330426P16Rik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non-coding RNA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0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639445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_55_P217538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_55_P2175381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nknown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3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692898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dc27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45436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cell division cycle 27 homolog (S.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erevisiae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 (Cdc27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2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808945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ypd6b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7990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Y6/PLAUR domain containing 6B (Lypd6b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9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585334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230012P03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K054025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2 days pregnant adult female oviduct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DN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RIKEN full-length enriched librar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clone:E230012P0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629527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OC638088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913981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similar to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Igh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protein (LOC638088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635558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108794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108794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bscurin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(EC 2.7.11.1)(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bscurin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-myosin light chain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kinase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(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bscurin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MLCK)(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bscurin-RhoGEF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6361777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ex13a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6469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estis expressed 13A (Tex13a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7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691411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mab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9956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methylmalonic</w:t>
            </w:r>
            <w:proofErr w:type="spellEnd"/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ciduria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(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balamin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deficiency) type B homolog (human) (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Mmab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nuclear gene encoding mitochondrial protein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2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711572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Klhl2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001475578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ypothetical protein LOC100046098 (LOC100046098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7238225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pp2r3d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163415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rotein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hosphatase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2 (formerly 2A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egulatory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subunit B''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elta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(Ppp2r3d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ranscript variant 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743117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tfb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6695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electron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ransferring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flavoprote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beta polypeptide (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Etfb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3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749569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m1110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356144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ene model 11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(NCBI) (Gm1110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756077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ypd6b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7990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Y6/PLAUR domain containing 6B (Lypd6b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7959325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m6720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891536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redicted ge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EG626920 (EG626920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2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8069307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tnl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111094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utyrophilin-like 1 (Btnl1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9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808482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Gng1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5278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uanine nucleotide binding protein (G protein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gamma 12 (Gng12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824158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Olfr41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11851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olfactory receptor 412 (Olfr412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7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8383578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rpl14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6732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Pr="00EA45F1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mitochondrial</w:t>
            </w:r>
            <w:proofErr w:type="gramEnd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ribosomal protein L14 (Mrpl14). nuclear gene encoding mitochondrial protein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3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841959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rd5a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53188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teroid 5 alpha-reductase 2 (Srd5a2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855102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lt8d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9626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glycosyltransferase</w:t>
            </w:r>
            <w:proofErr w:type="spellEnd"/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8 domain containing 1 (Glt8d1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ranscript variant 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7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884109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U01579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K139027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dult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ale aorta and vein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DN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RIKEN full-length enriched librar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clone:A530083O18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891603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098889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098889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nknown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2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9633549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lc5a9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45551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olute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carrier family 5 (sodium/glucose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transporter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ember 9 (Slc5a9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4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0999980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raf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9422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NF receptor-associated factor 2 (Traf2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4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0078739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09943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099432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ncharacterized protein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03527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Olfr290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46416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olfactory receptor 290 (Olfr290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7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043032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m606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13761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redicted gene 606 (Gm606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6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055290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11389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NSMUST00000113891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Eukaryotic peptide chain release factor GTP-binding subunit ERF3B (Eukaryotic peptide chain release factor subunit 3b)(eRF3b)(G1 to S phase transition protein 2 homolog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065003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m16514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001472599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Pr="00EA45F1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imilar to ribosomal protein L35a (LOC100039303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2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1102077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nrnph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9868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heterogeneous nuclear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ibonucleoprotein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H2 (Hnrnph2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1184589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syt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1843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extended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ynaptotagmin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like protein 1 (Esyt1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3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1277119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ps6kb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1485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ibosomal protein S6 kina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polypeptide 2 (Rps6kb2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1597287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m5468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R_027376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redicted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gene 5468 (Gm5468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non-coding RNA [NR_027376]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7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170949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1cf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81074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POBEC1 complementation factor (A1cf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9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1750825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OC100042220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001477167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ypothetical protein LOC100042220 (LOC100042220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3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182673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yl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8535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ymphoblastomic leukemia 1 (Lyl1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8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183639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LOC16697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R_026831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keratin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associated protein LOC16697 (LOC16697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non-coding RNA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1944149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ypd6b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7990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Y6/PLAUR domain containing 6B (Lypd6b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9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197508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asl1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33158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AS-lik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family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12 (Rasl12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ranscript variant 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0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2033847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alnt10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134189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DP-N-acetyl-alpha-D-galactosamine:polypeptide N-acetylgalactosaminyltransferase 10 (Galnt10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2047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ldh3a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7436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Pr="00EA45F1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proofErr w:type="gramStart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ldehyde</w:t>
            </w:r>
            <w:proofErr w:type="spellEnd"/>
            <w:proofErr w:type="gramEnd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ehydrogenase</w:t>
            </w:r>
            <w:proofErr w:type="spellEnd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family 3. </w:t>
            </w:r>
            <w:proofErr w:type="gramStart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ubfamily</w:t>
            </w:r>
            <w:proofErr w:type="gramEnd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A1 (Aldh3a1). transcript variant 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0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2064938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630110N24Rik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8657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IKEN cDNA F630110N24 gene (F630110N24Rik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2277457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610007P14Rik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21446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IKEN cDNA 0610007P14 gene (0610007P14Rik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4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271514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m412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001472111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ypothetical protein LOC100044458 (LOC100044458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2781487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m11589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001477539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imilar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o Rpl17 prote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ranscript variant 1 (LOC100048838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4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302932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asl1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33158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AS-lik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family</w:t>
            </w:r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12 (Rasl12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ranscript variant 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8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3043328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l13ra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8356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terleukin 13 recepto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alpha 2 (Il13ra2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318336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po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0824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Pr="00EA45F1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proofErr w:type="gramStart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myeloperoxidase</w:t>
            </w:r>
            <w:proofErr w:type="spellEnd"/>
            <w:proofErr w:type="gramEnd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(</w:t>
            </w:r>
            <w:proofErr w:type="spellStart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Mpo</w:t>
            </w:r>
            <w:proofErr w:type="spellEnd"/>
            <w:r w:rsidRPr="00B828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). nuclear gene encoding mitochondrial protein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331216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pag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12031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perm associated antigen 1 (Spag1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338852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_55_P205354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_55_P2053541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Unknown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6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3458359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kzf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25597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KAROS family zinc finger 1 (Ikzf1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transcript variant 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8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3633695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m15246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XM_001475551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imilar to Ser/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rg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related nuclear matrix protein (LOC100040950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4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3660838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ug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R_002321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proofErr w:type="gram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aurine</w:t>
            </w:r>
            <w:proofErr w:type="spellEnd"/>
            <w:proofErr w:type="gram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upregulated</w:t>
            </w:r>
            <w:proofErr w:type="spellEnd"/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gene 1 (Tug1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ranscript variant 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non-coding RNA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4065452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  <w:tr w:rsidR="00951BE9" w:rsidRPr="00EC0E2A" w:rsidTr="00624BF0">
        <w:trPr>
          <w:trHeight w:val="300"/>
        </w:trPr>
        <w:tc>
          <w:tcPr>
            <w:tcW w:w="23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m347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M_001005420</w:t>
            </w:r>
          </w:p>
        </w:tc>
        <w:tc>
          <w:tcPr>
            <w:tcW w:w="4554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redicted gene 347 (Gm347)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14097895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51BE9" w:rsidRDefault="00951BE9" w:rsidP="00624B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 w:rsidRPr="00EB1B07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99991849</w:t>
            </w:r>
          </w:p>
        </w:tc>
      </w:tr>
    </w:tbl>
    <w:p w:rsidR="00052F93" w:rsidRDefault="00052F93"/>
    <w:sectPr w:rsidR="00052F93" w:rsidSect="00951BE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51BE9"/>
    <w:rsid w:val="00052F93"/>
    <w:rsid w:val="004B41B2"/>
    <w:rsid w:val="00951BE9"/>
    <w:rsid w:val="00CE7F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BE9"/>
    <w:rPr>
      <w:rFonts w:eastAsiaTheme="minorEastAsia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951BE9"/>
    <w:pPr>
      <w:spacing w:after="0" w:line="240" w:lineRule="auto"/>
    </w:pPr>
    <w:rPr>
      <w:rFonts w:eastAsiaTheme="minorEastAsia"/>
      <w:color w:val="000000" w:themeColor="text1" w:themeShade="BF"/>
      <w:lang w:val="pt-PT" w:eastAsia="pt-P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51BE9"/>
    <w:pPr>
      <w:spacing w:after="0" w:line="240" w:lineRule="auto"/>
    </w:pPr>
    <w:rPr>
      <w:rFonts w:eastAsiaTheme="minorEastAsia"/>
      <w:lang w:val="pt-PT"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1B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BE9"/>
    <w:rPr>
      <w:rFonts w:ascii="Tahoma" w:eastAsiaTheme="minorEastAsia" w:hAnsi="Tahoma" w:cs="Tahoma"/>
      <w:sz w:val="16"/>
      <w:szCs w:val="16"/>
      <w:lang w:val="pt-PT" w:eastAsia="pt-PT"/>
    </w:rPr>
  </w:style>
  <w:style w:type="character" w:styleId="Hyperlink">
    <w:name w:val="Hyperlink"/>
    <w:basedOn w:val="DefaultParagraphFont"/>
    <w:uiPriority w:val="99"/>
    <w:semiHidden/>
    <w:unhideWhenUsed/>
    <w:rsid w:val="00951BE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51BE9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951B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51BE9"/>
    <w:rPr>
      <w:rFonts w:eastAsiaTheme="minorEastAsia"/>
      <w:lang w:val="pt-PT" w:eastAsia="pt-PT"/>
    </w:rPr>
  </w:style>
  <w:style w:type="paragraph" w:styleId="Footer">
    <w:name w:val="footer"/>
    <w:basedOn w:val="Normal"/>
    <w:link w:val="FooterChar"/>
    <w:uiPriority w:val="99"/>
    <w:unhideWhenUsed/>
    <w:rsid w:val="00951B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1BE9"/>
    <w:rPr>
      <w:rFonts w:eastAsiaTheme="minorEastAsia"/>
      <w:lang w:val="pt-PT" w:eastAsia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951B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1B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1BE9"/>
    <w:rPr>
      <w:rFonts w:eastAsiaTheme="minorEastAsia"/>
      <w:sz w:val="20"/>
      <w:szCs w:val="20"/>
      <w:lang w:val="pt-PT"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B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BE9"/>
    <w:rPr>
      <w:b/>
      <w:bCs/>
    </w:rPr>
  </w:style>
  <w:style w:type="paragraph" w:styleId="NormalWeb">
    <w:name w:val="Normal (Web)"/>
    <w:basedOn w:val="Normal"/>
    <w:uiPriority w:val="99"/>
    <w:unhideWhenUsed/>
    <w:rsid w:val="00951B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51BE9"/>
    <w:rPr>
      <w:b/>
      <w:bCs/>
      <w:i w:val="0"/>
      <w:i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64</Words>
  <Characters>9707</Characters>
  <Application>Microsoft Office Word</Application>
  <DocSecurity>0</DocSecurity>
  <Lines>80</Lines>
  <Paragraphs>22</Paragraphs>
  <ScaleCrop>false</ScaleCrop>
  <Company>NIN</Company>
  <LinksUpToDate>false</LinksUpToDate>
  <CharactersWithSpaces>11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erman</dc:creator>
  <cp:lastModifiedBy>superman</cp:lastModifiedBy>
  <cp:revision>2</cp:revision>
  <dcterms:created xsi:type="dcterms:W3CDTF">2013-11-05T16:08:00Z</dcterms:created>
  <dcterms:modified xsi:type="dcterms:W3CDTF">2013-11-05T16:15:00Z</dcterms:modified>
</cp:coreProperties>
</file>